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421809" w14:textId="7B4D9253" w:rsidR="000240F2" w:rsidRPr="00B7007B" w:rsidRDefault="000240F2" w:rsidP="00B7007B">
      <w:pPr>
        <w:jc w:val="both"/>
        <w:rPr>
          <w:rFonts w:ascii="Times New Roman" w:hAnsi="Times New Roman" w:cs="Times New Roman"/>
        </w:rPr>
      </w:pPr>
      <w:r w:rsidRPr="00977B42">
        <w:rPr>
          <w:rFonts w:ascii="Times New Roman" w:hAnsi="Times New Roman" w:cs="Times New Roman"/>
          <w:b/>
          <w:bCs/>
        </w:rPr>
        <w:t>Supplemental Table 1</w:t>
      </w:r>
      <w:r w:rsidRPr="00922A1E">
        <w:rPr>
          <w:rFonts w:ascii="Times New Roman" w:hAnsi="Times New Roman" w:cs="Times New Roman"/>
        </w:rPr>
        <w:t>.</w:t>
      </w:r>
      <w:r w:rsidR="00294644" w:rsidRPr="00922A1E">
        <w:rPr>
          <w:rFonts w:ascii="Times New Roman" w:hAnsi="Times New Roman" w:cs="Times New Roman"/>
        </w:rPr>
        <w:t xml:space="preserve"> </w:t>
      </w:r>
      <w:r w:rsidR="001F2900" w:rsidRPr="00922A1E">
        <w:rPr>
          <w:rFonts w:ascii="Times New Roman" w:hAnsi="Times New Roman" w:cs="Times New Roman"/>
        </w:rPr>
        <w:t>Internode distance q</w:t>
      </w:r>
      <w:r w:rsidR="00294644" w:rsidRPr="00922A1E">
        <w:rPr>
          <w:rFonts w:ascii="Times New Roman" w:hAnsi="Times New Roman" w:cs="Times New Roman"/>
        </w:rPr>
        <w:t>uantification of</w:t>
      </w:r>
      <w:r w:rsidR="006C1E56" w:rsidRPr="00922A1E">
        <w:rPr>
          <w:rFonts w:ascii="Times New Roman" w:hAnsi="Times New Roman" w:cs="Times New Roman"/>
        </w:rPr>
        <w:t xml:space="preserve"> non-infected (control) and </w:t>
      </w:r>
      <w:proofErr w:type="spellStart"/>
      <w:r w:rsidR="006C1E56" w:rsidRPr="00922A1E">
        <w:rPr>
          <w:rFonts w:ascii="Times New Roman" w:hAnsi="Times New Roman" w:cs="Times New Roman"/>
        </w:rPr>
        <w:t>PSTVd</w:t>
      </w:r>
      <w:proofErr w:type="spellEnd"/>
      <w:r w:rsidR="006C1E56" w:rsidRPr="00922A1E">
        <w:rPr>
          <w:rFonts w:ascii="Times New Roman" w:hAnsi="Times New Roman" w:cs="Times New Roman"/>
        </w:rPr>
        <w:t xml:space="preserve"> infected tomato plants at 28 </w:t>
      </w:r>
      <w:proofErr w:type="spellStart"/>
      <w:r w:rsidR="006C1E56" w:rsidRPr="00922A1E">
        <w:rPr>
          <w:rFonts w:ascii="Times New Roman" w:hAnsi="Times New Roman" w:cs="Times New Roman"/>
        </w:rPr>
        <w:t>dai</w:t>
      </w:r>
      <w:proofErr w:type="spellEnd"/>
      <w:r w:rsidR="006C1E56" w:rsidRPr="00922A1E">
        <w:rPr>
          <w:rFonts w:ascii="Times New Roman" w:hAnsi="Times New Roman" w:cs="Times New Roman"/>
        </w:rPr>
        <w:t>, with or without continuous treatment with AZD8055</w:t>
      </w:r>
      <w:r w:rsidR="00DF0537" w:rsidRPr="00922A1E">
        <w:rPr>
          <w:rFonts w:ascii="Times New Roman" w:hAnsi="Times New Roman" w:cs="Times New Roman"/>
        </w:rPr>
        <w:t xml:space="preserve">. </w:t>
      </w:r>
      <w:r w:rsidR="00D962EF" w:rsidRPr="00922A1E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x̄</w:t>
      </w:r>
      <w:r w:rsidR="000451F2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,</w:t>
      </w:r>
      <w:r w:rsidR="00D962EF" w:rsidRPr="00922A1E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 xml:space="preserve"> </w:t>
      </w:r>
      <w:r w:rsidR="00FC695D" w:rsidRPr="00922A1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mea</w:t>
      </w:r>
      <w:r w:rsidR="000451F2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n</w:t>
      </w:r>
      <w:r w:rsidR="00FC695D" w:rsidRPr="00922A1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of 18 plants, arranged with 6 plants per tray, across 3 independent experiments</w:t>
      </w:r>
      <w:r w:rsidR="00922A1E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. </w:t>
      </w:r>
      <w:r w:rsidR="00EC1AB7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SEM, standard error of the mean</w:t>
      </w:r>
      <w:r w:rsidR="000451F2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. </w:t>
      </w:r>
      <w:r w:rsidR="000451F2" w:rsidRPr="00A940A5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α</w:t>
      </w:r>
      <w:r w:rsidR="00A940A5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,</w:t>
      </w:r>
      <w:r w:rsidR="00DF45CA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</w:t>
      </w:r>
      <w:r w:rsidR="00AE2B09" w:rsidRPr="00E41579">
        <w:rPr>
          <w:rFonts w:ascii="Times New Roman" w:hAnsi="Times New Roman" w:cs="Times New Roman"/>
          <w:shd w:val="clear" w:color="auto" w:fill="FFFFFF"/>
        </w:rPr>
        <w:t>one-way ANOVA with Tukey HSD test</w:t>
      </w:r>
      <w:r w:rsidR="00AE2B09">
        <w:rPr>
          <w:rFonts w:ascii="Times New Roman" w:hAnsi="Times New Roman" w:cs="Times New Roman"/>
          <w:shd w:val="clear" w:color="auto" w:fill="FFFFFF"/>
        </w:rPr>
        <w:t xml:space="preserve">. </w:t>
      </w:r>
      <w:r w:rsidR="00B7007B">
        <w:rPr>
          <w:rFonts w:ascii="Times New Roman" w:hAnsi="Times New Roman" w:cs="Times New Roman"/>
          <w:shd w:val="clear" w:color="auto" w:fill="FFFFFF"/>
        </w:rPr>
        <w:t xml:space="preserve">Different letters </w:t>
      </w:r>
      <w:r w:rsidR="00B7007B" w:rsidRPr="00E41579">
        <w:rPr>
          <w:rFonts w:ascii="Times New Roman" w:hAnsi="Times New Roman" w:cs="Times New Roman"/>
          <w:shd w:val="clear" w:color="auto" w:fill="FFFFFF"/>
        </w:rPr>
        <w:t>denote</w:t>
      </w:r>
      <w:r w:rsidR="00B7007B">
        <w:rPr>
          <w:rFonts w:ascii="Times New Roman" w:hAnsi="Times New Roman" w:cs="Times New Roman"/>
          <w:shd w:val="clear" w:color="auto" w:fill="FFFFFF"/>
        </w:rPr>
        <w:t xml:space="preserve"> </w:t>
      </w:r>
      <w:r w:rsidR="00B7007B" w:rsidRPr="00E41579">
        <w:rPr>
          <w:rFonts w:ascii="Times New Roman" w:hAnsi="Times New Roman" w:cs="Times New Roman"/>
          <w:shd w:val="clear" w:color="auto" w:fill="FFFFFF"/>
        </w:rPr>
        <w:t>statistically significant differences</w:t>
      </w:r>
      <w:r w:rsidR="00B7007B">
        <w:rPr>
          <w:rFonts w:ascii="Times New Roman" w:hAnsi="Times New Roman" w:cs="Times New Roman"/>
          <w:shd w:val="clear" w:color="auto" w:fill="FFFFFF"/>
        </w:rPr>
        <w:t xml:space="preserve"> (</w:t>
      </w:r>
      <w:r w:rsidR="00B7007B" w:rsidRPr="00E41579">
        <w:rPr>
          <w:rFonts w:ascii="Times New Roman" w:hAnsi="Times New Roman" w:cs="Times New Roman"/>
          <w:i/>
          <w:iCs/>
          <w:shd w:val="clear" w:color="auto" w:fill="FFFFFF"/>
        </w:rPr>
        <w:t>p</w:t>
      </w:r>
      <w:r w:rsidR="00B7007B">
        <w:rPr>
          <w:rFonts w:ascii="Times New Roman" w:hAnsi="Times New Roman" w:cs="Times New Roman"/>
          <w:shd w:val="clear" w:color="auto" w:fill="FFFFFF"/>
        </w:rPr>
        <w:t xml:space="preserve"> &lt; 0.05)</w:t>
      </w:r>
      <w:r w:rsidR="00FB07A9">
        <w:rPr>
          <w:rFonts w:ascii="Times New Roman" w:hAnsi="Times New Roman" w:cs="Times New Roman"/>
          <w:shd w:val="clear" w:color="auto" w:fill="FFFFFF"/>
        </w:rPr>
        <w:t>.</w:t>
      </w:r>
    </w:p>
    <w:tbl>
      <w:tblPr>
        <w:tblW w:w="941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720"/>
        <w:gridCol w:w="1094"/>
        <w:gridCol w:w="746"/>
        <w:gridCol w:w="650"/>
        <w:gridCol w:w="443"/>
        <w:gridCol w:w="746"/>
        <w:gridCol w:w="650"/>
        <w:gridCol w:w="443"/>
        <w:gridCol w:w="746"/>
        <w:gridCol w:w="650"/>
        <w:gridCol w:w="443"/>
        <w:gridCol w:w="746"/>
        <w:gridCol w:w="650"/>
        <w:gridCol w:w="456"/>
        <w:gridCol w:w="229"/>
      </w:tblGrid>
      <w:tr w:rsidR="000240F2" w:rsidRPr="0089296B" w14:paraId="07383F89" w14:textId="77777777" w:rsidTr="00A00CF1">
        <w:trPr>
          <w:gridAfter w:val="1"/>
          <w:wAfter w:w="124" w:type="pct"/>
          <w:trHeight w:val="288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7730" w14:textId="77777777" w:rsidR="000240F2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2654680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8313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634A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</w:tc>
        <w:tc>
          <w:tcPr>
            <w:tcW w:w="97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0399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STVd</w:t>
            </w:r>
            <w:proofErr w:type="spellEnd"/>
          </w:p>
        </w:tc>
        <w:tc>
          <w:tcPr>
            <w:tcW w:w="97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C5D8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ZD</w:t>
            </w:r>
          </w:p>
        </w:tc>
        <w:tc>
          <w:tcPr>
            <w:tcW w:w="98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D152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STVd</w:t>
            </w:r>
            <w:proofErr w:type="spellEnd"/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+ AZD</w:t>
            </w:r>
          </w:p>
        </w:tc>
      </w:tr>
      <w:tr w:rsidR="00EC1AB7" w:rsidRPr="0089296B" w14:paraId="7A383E7C" w14:textId="77777777" w:rsidTr="00A00CF1">
        <w:trPr>
          <w:gridAfter w:val="1"/>
          <w:wAfter w:w="124" w:type="pct"/>
          <w:trHeight w:val="288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3148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47B6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de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8DF92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x̄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59E55" w14:textId="080E1F1E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</w:t>
            </w:r>
            <w:r w:rsidR="00EC1AB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08DA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α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89B91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x̄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94D3A1" w14:textId="20CC791F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</w:t>
            </w:r>
            <w:r w:rsidR="00EC1AB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AC0A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α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F2B1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x̄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E6245" w14:textId="5F4F6F14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</w:t>
            </w:r>
            <w:r w:rsidR="00EC1AB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AF1C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α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687EF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x̄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9BB18" w14:textId="056543C9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</w:t>
            </w:r>
            <w:r w:rsidR="00EC1AB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7304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α</w:t>
            </w:r>
          </w:p>
        </w:tc>
      </w:tr>
      <w:tr w:rsidR="00EC1AB7" w:rsidRPr="0089296B" w14:paraId="3931EE95" w14:textId="77777777" w:rsidTr="00A00CF1">
        <w:trPr>
          <w:gridAfter w:val="1"/>
          <w:wAfter w:w="124" w:type="pct"/>
          <w:trHeight w:val="288"/>
        </w:trPr>
        <w:tc>
          <w:tcPr>
            <w:tcW w:w="3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C219AD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ernode distance (cm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DAC9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94229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C035F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43AE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340D4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3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8ADDF4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CAC8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D3F23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BEB72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4410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3F6DF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42B9C8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EF4C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</w:tr>
      <w:tr w:rsidR="00EC1AB7" w:rsidRPr="0089296B" w14:paraId="07030CCE" w14:textId="77777777" w:rsidTr="00A00CF1">
        <w:trPr>
          <w:gridAfter w:val="1"/>
          <w:wAfter w:w="124" w:type="pct"/>
          <w:trHeight w:val="288"/>
        </w:trPr>
        <w:tc>
          <w:tcPr>
            <w:tcW w:w="3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9A97E7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6797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CCA32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5BECC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81C3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FCDA9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1B299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6821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09DF2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80C3B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F992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80A1E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8DD98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C8A4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</w:tr>
      <w:tr w:rsidR="00EC1AB7" w:rsidRPr="0089296B" w14:paraId="19951CBF" w14:textId="77777777" w:rsidTr="00A00CF1">
        <w:trPr>
          <w:gridAfter w:val="1"/>
          <w:wAfter w:w="124" w:type="pct"/>
          <w:trHeight w:val="288"/>
        </w:trPr>
        <w:tc>
          <w:tcPr>
            <w:tcW w:w="3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0EEA6B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CB76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13760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6189F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4ED2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BBDEE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424608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4A0A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65720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91E5F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01BE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2D10E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DAE9AA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07F6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</w:tr>
      <w:tr w:rsidR="00EC1AB7" w:rsidRPr="0089296B" w14:paraId="6E566913" w14:textId="77777777" w:rsidTr="00A00CF1">
        <w:trPr>
          <w:gridAfter w:val="1"/>
          <w:wAfter w:w="124" w:type="pct"/>
          <w:trHeight w:val="288"/>
        </w:trPr>
        <w:tc>
          <w:tcPr>
            <w:tcW w:w="3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C7D98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D828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34941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5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E0A77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7EDA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34258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84F8F1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20A0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36355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6791D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2115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EA69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8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3986E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AF72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</w:tr>
      <w:tr w:rsidR="00EC1AB7" w:rsidRPr="0089296B" w14:paraId="6E685B3B" w14:textId="77777777" w:rsidTr="00A00CF1">
        <w:trPr>
          <w:gridAfter w:val="1"/>
          <w:wAfter w:w="124" w:type="pct"/>
          <w:trHeight w:val="288"/>
        </w:trPr>
        <w:tc>
          <w:tcPr>
            <w:tcW w:w="3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9F4BE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D3CD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00A7C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1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EF491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1706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50B6F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2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47B64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6B8A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08086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4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6407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4818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39B9C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5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D56FCF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449F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</w:tr>
      <w:tr w:rsidR="00EC1AB7" w:rsidRPr="0089296B" w14:paraId="716C7432" w14:textId="77777777" w:rsidTr="00A00CF1">
        <w:trPr>
          <w:gridAfter w:val="1"/>
          <w:wAfter w:w="124" w:type="pct"/>
          <w:trHeight w:val="288"/>
        </w:trPr>
        <w:tc>
          <w:tcPr>
            <w:tcW w:w="3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80CD9C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B828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B23F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3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FDAF3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81BB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0BAAC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3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D64D38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5D65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4D5DE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5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D67E2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38D2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BA375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5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AB12C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AD84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</w:tr>
      <w:tr w:rsidR="00EC1AB7" w:rsidRPr="0089296B" w14:paraId="190F5A1A" w14:textId="77777777" w:rsidTr="00A00CF1">
        <w:trPr>
          <w:gridAfter w:val="1"/>
          <w:wAfter w:w="124" w:type="pct"/>
          <w:trHeight w:val="288"/>
        </w:trPr>
        <w:tc>
          <w:tcPr>
            <w:tcW w:w="3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B29ACC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6F09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56776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3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F06BD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5794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9738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9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A3F9A3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C832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8E1CE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3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B8C28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98B9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BC1E8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9AACCF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5EA3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</w:tr>
      <w:tr w:rsidR="00EC1AB7" w:rsidRPr="0089296B" w14:paraId="586857CD" w14:textId="77777777" w:rsidTr="00A00CF1">
        <w:trPr>
          <w:gridAfter w:val="1"/>
          <w:wAfter w:w="124" w:type="pct"/>
          <w:trHeight w:val="288"/>
        </w:trPr>
        <w:tc>
          <w:tcPr>
            <w:tcW w:w="3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004479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DC88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C0993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4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820C6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13A4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42789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3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D8C02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0F61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7D03C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C5906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231A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F9A2C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6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9A8266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32A3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b</w:t>
            </w:r>
          </w:p>
        </w:tc>
      </w:tr>
      <w:tr w:rsidR="00EC1AB7" w:rsidRPr="0089296B" w14:paraId="0FA67499" w14:textId="77777777" w:rsidTr="00A00CF1">
        <w:trPr>
          <w:gridAfter w:val="1"/>
          <w:wAfter w:w="124" w:type="pct"/>
          <w:trHeight w:val="288"/>
        </w:trPr>
        <w:tc>
          <w:tcPr>
            <w:tcW w:w="3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FD4357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41B6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ECC8B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5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9B9C7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D37E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67E91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9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22278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2C5D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FAC4C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3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C882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0874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F3331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2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4BABC0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D37F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</w:tr>
      <w:tr w:rsidR="00EC1AB7" w:rsidRPr="0089296B" w14:paraId="50ABD282" w14:textId="77777777" w:rsidTr="00A00CF1">
        <w:trPr>
          <w:gridAfter w:val="1"/>
          <w:wAfter w:w="124" w:type="pct"/>
          <w:trHeight w:val="288"/>
        </w:trPr>
        <w:tc>
          <w:tcPr>
            <w:tcW w:w="3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D3D3AA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28E6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A0167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7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4C460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8FA9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A18BE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23FC66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CAEB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3687F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CA2C9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B9E8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1DEA8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3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7CA04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E660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b</w:t>
            </w:r>
          </w:p>
        </w:tc>
      </w:tr>
      <w:tr w:rsidR="00EC1AB7" w:rsidRPr="0089296B" w14:paraId="4F132FF5" w14:textId="77777777" w:rsidTr="00A00CF1">
        <w:trPr>
          <w:gridAfter w:val="1"/>
          <w:wAfter w:w="124" w:type="pct"/>
          <w:trHeight w:val="288"/>
        </w:trPr>
        <w:tc>
          <w:tcPr>
            <w:tcW w:w="3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792B3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D630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BE44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BED7A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32B1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F942E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4876C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047E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097A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94D89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4DCC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5A76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CC220E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4DFA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</w:tr>
      <w:tr w:rsidR="00EC1AB7" w:rsidRPr="0089296B" w14:paraId="26E2BB0F" w14:textId="77777777" w:rsidTr="00A00CF1">
        <w:trPr>
          <w:gridAfter w:val="1"/>
          <w:wAfter w:w="124" w:type="pct"/>
          <w:trHeight w:val="288"/>
        </w:trPr>
        <w:tc>
          <w:tcPr>
            <w:tcW w:w="3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23B66D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4712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53E5B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5E11A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9D8E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E14D9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C28E85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34F2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FD55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4826B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02DD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69069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EC17E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E533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</w:tr>
      <w:tr w:rsidR="00EC1AB7" w:rsidRPr="0089296B" w14:paraId="24D1A8D9" w14:textId="77777777" w:rsidTr="00A00CF1">
        <w:trPr>
          <w:gridAfter w:val="1"/>
          <w:wAfter w:w="124" w:type="pct"/>
          <w:trHeight w:val="288"/>
        </w:trPr>
        <w:tc>
          <w:tcPr>
            <w:tcW w:w="3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2EE6A5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2AA0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6F812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78A02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1C70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DA086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3F21E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6700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85FD1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08F39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3D53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454CC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B5E011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AA5F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</w:tr>
      <w:tr w:rsidR="00EC1AB7" w:rsidRPr="0089296B" w14:paraId="4CB38E44" w14:textId="77777777" w:rsidTr="00A00CF1">
        <w:trPr>
          <w:gridAfter w:val="1"/>
          <w:wAfter w:w="124" w:type="pct"/>
          <w:trHeight w:val="450"/>
        </w:trPr>
        <w:tc>
          <w:tcPr>
            <w:tcW w:w="96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585D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tem height (cm) </w:t>
            </w:r>
          </w:p>
        </w:tc>
        <w:tc>
          <w:tcPr>
            <w:tcW w:w="39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159EDC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.88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7C24CD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8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C63B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39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6DA5A5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.53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78671D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9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718A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39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8A933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70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100337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3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07DB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39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324337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77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49429D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4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4C43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929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</w:tr>
      <w:tr w:rsidR="00EC1AB7" w:rsidRPr="0089296B" w14:paraId="0157ACBC" w14:textId="77777777" w:rsidTr="00A00CF1">
        <w:trPr>
          <w:trHeight w:val="288"/>
        </w:trPr>
        <w:tc>
          <w:tcPr>
            <w:tcW w:w="96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659E12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6DEA70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7929E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509FA0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088A01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309C7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AE0BA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4BF359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36483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3E4DB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9F9BB8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5CCEB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331C7F" w14:textId="77777777" w:rsidR="000240F2" w:rsidRPr="0089296B" w:rsidRDefault="000240F2" w:rsidP="00A00C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3F21" w14:textId="77777777" w:rsidR="000240F2" w:rsidRPr="0089296B" w:rsidRDefault="000240F2" w:rsidP="00A00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0C29D3BB" w14:textId="77777777" w:rsidR="000240F2" w:rsidRDefault="000240F2"/>
    <w:p w14:paraId="07CADF1B" w14:textId="77777777" w:rsidR="000240F2" w:rsidRDefault="000240F2"/>
    <w:p w14:paraId="314849A4" w14:textId="77777777" w:rsidR="000240F2" w:rsidRDefault="000240F2"/>
    <w:p w14:paraId="08C708FC" w14:textId="77777777" w:rsidR="00812CFB" w:rsidRDefault="00812CFB"/>
    <w:p w14:paraId="48E68795" w14:textId="77777777" w:rsidR="00812CFB" w:rsidRDefault="00812CFB"/>
    <w:p w14:paraId="573874EE" w14:textId="77777777" w:rsidR="00812CFB" w:rsidRDefault="00812CFB"/>
    <w:p w14:paraId="6405469E" w14:textId="77777777" w:rsidR="00812CFB" w:rsidRDefault="00812CFB"/>
    <w:p w14:paraId="0CDA7872" w14:textId="77777777" w:rsidR="00812CFB" w:rsidRDefault="00812CFB"/>
    <w:p w14:paraId="49584D71" w14:textId="77777777" w:rsidR="00812CFB" w:rsidRDefault="00812CFB"/>
    <w:p w14:paraId="1B37357E" w14:textId="77777777" w:rsidR="00812CFB" w:rsidRDefault="00812CFB"/>
    <w:p w14:paraId="54EFDB57" w14:textId="77777777" w:rsidR="00812CFB" w:rsidRDefault="00812CFB"/>
    <w:p w14:paraId="73FFFF2E" w14:textId="77777777" w:rsidR="00812CFB" w:rsidRDefault="00812CFB"/>
    <w:p w14:paraId="4CE2B664" w14:textId="77777777" w:rsidR="00812CFB" w:rsidRDefault="00812CFB"/>
    <w:p w14:paraId="0135781D" w14:textId="77777777" w:rsidR="00FB07A9" w:rsidRDefault="00FB07A9"/>
    <w:p w14:paraId="0D7579F1" w14:textId="77777777" w:rsidR="000240F2" w:rsidRDefault="000240F2"/>
    <w:p w14:paraId="0F99C263" w14:textId="77777777" w:rsidR="00F3285A" w:rsidRDefault="00812CFB" w:rsidP="00F3285A">
      <w:r w:rsidRPr="00977B42">
        <w:rPr>
          <w:rFonts w:ascii="Times New Roman" w:hAnsi="Times New Roman" w:cs="Times New Roman"/>
          <w:b/>
          <w:bCs/>
        </w:rPr>
        <w:lastRenderedPageBreak/>
        <w:t>Supplemental Table 2</w:t>
      </w:r>
      <w:r w:rsidRPr="00922A1E">
        <w:rPr>
          <w:rFonts w:ascii="Times New Roman" w:hAnsi="Times New Roman" w:cs="Times New Roman"/>
        </w:rPr>
        <w:t xml:space="preserve">. </w:t>
      </w:r>
      <w:r w:rsidR="00010DAD" w:rsidRPr="00010DAD">
        <w:rPr>
          <w:rFonts w:ascii="Times New Roman" w:hAnsi="Times New Roman" w:cs="Times New Roman"/>
        </w:rPr>
        <w:t>List of primers used in this work.</w:t>
      </w:r>
    </w:p>
    <w:tbl>
      <w:tblPr>
        <w:tblW w:w="7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1631"/>
        <w:gridCol w:w="729"/>
        <w:gridCol w:w="4420"/>
      </w:tblGrid>
      <w:tr w:rsidR="00F3285A" w:rsidRPr="00F3285A" w14:paraId="0C1BC98E" w14:textId="77777777" w:rsidTr="00F3285A">
        <w:trPr>
          <w:trHeight w:val="29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FF19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F328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1F3A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F328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I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AFF1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F328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rimer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690D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3285A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Sequence</w:t>
            </w:r>
            <w:proofErr w:type="spellEnd"/>
            <w:r w:rsidRPr="00F3285A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(5′-3′)</w:t>
            </w:r>
          </w:p>
        </w:tc>
      </w:tr>
      <w:tr w:rsidR="00F3285A" w:rsidRPr="00F3285A" w14:paraId="53368705" w14:textId="77777777" w:rsidTr="00F3285A">
        <w:trPr>
          <w:trHeight w:val="290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F80C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F328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ACTIN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A552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F328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olyc03g0784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2722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F328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Fw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365D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3285A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TAGGGTGGGTTCGCAGGAGATGATGC</w:t>
            </w:r>
          </w:p>
        </w:tc>
      </w:tr>
      <w:tr w:rsidR="00F3285A" w:rsidRPr="00F3285A" w14:paraId="68F2E5ED" w14:textId="77777777" w:rsidTr="00F3285A">
        <w:trPr>
          <w:trHeight w:val="29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6A09B" w14:textId="77777777" w:rsidR="00F3285A" w:rsidRPr="00F3285A" w:rsidRDefault="00F3285A" w:rsidP="00F3285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C59B0" w14:textId="77777777" w:rsidR="00F3285A" w:rsidRPr="00F3285A" w:rsidRDefault="00F3285A" w:rsidP="00F328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86AF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F328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v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C7EF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3285A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GTCTTTTTGACCCATACCCACCATCACAC</w:t>
            </w:r>
          </w:p>
        </w:tc>
      </w:tr>
      <w:tr w:rsidR="00F3285A" w:rsidRPr="00F3285A" w14:paraId="325B591C" w14:textId="77777777" w:rsidTr="00F3285A">
        <w:trPr>
          <w:trHeight w:val="290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A796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F328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NBR1a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1450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F328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olyc03g1122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0D56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F328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Fw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9900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3285A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GTTTACATGATCTGCATGGGAGG</w:t>
            </w:r>
          </w:p>
        </w:tc>
      </w:tr>
      <w:tr w:rsidR="00F3285A" w:rsidRPr="00F3285A" w14:paraId="78F81538" w14:textId="77777777" w:rsidTr="00F3285A">
        <w:trPr>
          <w:trHeight w:val="29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66547" w14:textId="77777777" w:rsidR="00F3285A" w:rsidRPr="00F3285A" w:rsidRDefault="00F3285A" w:rsidP="00F3285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85A64" w14:textId="77777777" w:rsidR="00F3285A" w:rsidRPr="00F3285A" w:rsidRDefault="00F3285A" w:rsidP="00F328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8312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F328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v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3416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3285A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TGGTAAATTGAGTCAAGGGGGC</w:t>
            </w:r>
          </w:p>
        </w:tc>
      </w:tr>
      <w:tr w:rsidR="00F3285A" w:rsidRPr="00F3285A" w14:paraId="4CA05C9F" w14:textId="77777777" w:rsidTr="00F3285A">
        <w:trPr>
          <w:trHeight w:val="290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EE77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F328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R1b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4570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F328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olyc00g1743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BD57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F328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Fw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A2C6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3285A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CAAGTAGTCTGGCGCAACTCA</w:t>
            </w:r>
          </w:p>
        </w:tc>
      </w:tr>
      <w:tr w:rsidR="00F3285A" w:rsidRPr="00F3285A" w14:paraId="50485050" w14:textId="77777777" w:rsidTr="00F3285A">
        <w:trPr>
          <w:trHeight w:val="29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E1FAC" w14:textId="77777777" w:rsidR="00F3285A" w:rsidRPr="00F3285A" w:rsidRDefault="00F3285A" w:rsidP="00F3285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1D025" w14:textId="77777777" w:rsidR="00F3285A" w:rsidRPr="00F3285A" w:rsidRDefault="00F3285A" w:rsidP="00F328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D9EF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F328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v</w:t>
            </w:r>
            <w:proofErr w:type="spellEnd"/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6C07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s-ES" w:eastAsia="es-ES"/>
                <w14:ligatures w14:val="none"/>
              </w:rPr>
            </w:pPr>
            <w:r w:rsidRPr="00F3285A">
              <w:rPr>
                <w:rFonts w:ascii="Calibri" w:eastAsia="Times New Roman" w:hAnsi="Calibri" w:cs="Calibri"/>
                <w:kern w:val="0"/>
                <w:lang w:val="es-ES" w:eastAsia="es-ES"/>
                <w14:ligatures w14:val="none"/>
              </w:rPr>
              <w:t>AGTAAGGACGTTGTCCGATCGAGT</w:t>
            </w:r>
          </w:p>
        </w:tc>
      </w:tr>
      <w:tr w:rsidR="00F3285A" w:rsidRPr="00F3285A" w14:paraId="4895C398" w14:textId="77777777" w:rsidTr="00F3285A">
        <w:trPr>
          <w:trHeight w:val="290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EC00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F328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5H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74CC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F328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olyc03g0801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83D0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F328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Fw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8F5D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3285A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GGGATGTCCCGGAAGTAAGT</w:t>
            </w:r>
          </w:p>
        </w:tc>
      </w:tr>
      <w:tr w:rsidR="00F3285A" w:rsidRPr="00F3285A" w14:paraId="2867636E" w14:textId="77777777" w:rsidTr="00F3285A">
        <w:trPr>
          <w:trHeight w:val="29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D6BC5" w14:textId="77777777" w:rsidR="00F3285A" w:rsidRPr="00F3285A" w:rsidRDefault="00F3285A" w:rsidP="00F3285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C3E55" w14:textId="77777777" w:rsidR="00F3285A" w:rsidRPr="00F3285A" w:rsidRDefault="00F3285A" w:rsidP="00F328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0D95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F328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v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EAA3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3285A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GGCATTGGATGGGATATTCA</w:t>
            </w:r>
          </w:p>
        </w:tc>
      </w:tr>
      <w:tr w:rsidR="00F3285A" w:rsidRPr="00F3285A" w14:paraId="6761B566" w14:textId="77777777" w:rsidTr="00F3285A">
        <w:trPr>
          <w:trHeight w:val="290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4250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F328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STVd</w:t>
            </w:r>
            <w:proofErr w:type="spellEnd"/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B840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F328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U23058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4A24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F328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Fw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0738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3285A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GTCTCCCTCGATTGCGGAACTAAACTCGTGGT</w:t>
            </w:r>
          </w:p>
        </w:tc>
      </w:tr>
      <w:tr w:rsidR="00F3285A" w:rsidRPr="00F3285A" w14:paraId="661EBA37" w14:textId="77777777" w:rsidTr="00F3285A">
        <w:trPr>
          <w:trHeight w:val="29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903E4" w14:textId="77777777" w:rsidR="00F3285A" w:rsidRPr="00F3285A" w:rsidRDefault="00F3285A" w:rsidP="00F3285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702A3" w14:textId="77777777" w:rsidR="00F3285A" w:rsidRPr="00F3285A" w:rsidRDefault="00F3285A" w:rsidP="00F328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2BFC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F328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Rv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5DA8" w14:textId="77777777" w:rsidR="00F3285A" w:rsidRPr="00F3285A" w:rsidRDefault="00F3285A" w:rsidP="00F328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3285A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GTCTCTCTCAAAGCAGGAACCAACTGCGGTT</w:t>
            </w:r>
          </w:p>
        </w:tc>
      </w:tr>
    </w:tbl>
    <w:p w14:paraId="67F21948" w14:textId="24208BA3" w:rsidR="000240F2" w:rsidRDefault="000240F2" w:rsidP="00F3285A"/>
    <w:p w14:paraId="785A3FB7" w14:textId="77777777" w:rsidR="000240F2" w:rsidRDefault="000240F2"/>
    <w:p w14:paraId="18C403C1" w14:textId="77777777" w:rsidR="000240F2" w:rsidRDefault="000240F2"/>
    <w:p w14:paraId="0FE4C365" w14:textId="77777777" w:rsidR="000240F2" w:rsidRDefault="000240F2"/>
    <w:p w14:paraId="74651B50" w14:textId="77777777" w:rsidR="000240F2" w:rsidRDefault="000240F2"/>
    <w:p w14:paraId="53B71925" w14:textId="77777777" w:rsidR="000240F2" w:rsidRDefault="000240F2"/>
    <w:p w14:paraId="3C467EF5" w14:textId="77777777" w:rsidR="000240F2" w:rsidRDefault="000240F2"/>
    <w:p w14:paraId="35D3E653" w14:textId="77777777" w:rsidR="000240F2" w:rsidRDefault="000240F2"/>
    <w:p w14:paraId="02D8F7C7" w14:textId="77777777" w:rsidR="000240F2" w:rsidRDefault="000240F2"/>
    <w:p w14:paraId="7B496BAC" w14:textId="77777777" w:rsidR="000240F2" w:rsidRDefault="000240F2"/>
    <w:p w14:paraId="0CBE5FDC" w14:textId="77777777" w:rsidR="000240F2" w:rsidRDefault="000240F2"/>
    <w:p w14:paraId="33B04E33" w14:textId="77777777" w:rsidR="000240F2" w:rsidRDefault="000240F2"/>
    <w:p w14:paraId="694A5999" w14:textId="77777777" w:rsidR="000240F2" w:rsidRDefault="000240F2"/>
    <w:p w14:paraId="4291E9A8" w14:textId="77777777" w:rsidR="000240F2" w:rsidRDefault="000240F2"/>
    <w:p w14:paraId="72351325" w14:textId="77777777" w:rsidR="000240F2" w:rsidRDefault="000240F2"/>
    <w:p w14:paraId="38A17C6A" w14:textId="77777777" w:rsidR="000240F2" w:rsidRDefault="000240F2"/>
    <w:p w14:paraId="6A64600A" w14:textId="77777777" w:rsidR="000240F2" w:rsidRDefault="000240F2"/>
    <w:p w14:paraId="5600D432" w14:textId="77777777" w:rsidR="000240F2" w:rsidRDefault="000240F2"/>
    <w:p w14:paraId="45C26300" w14:textId="77777777" w:rsidR="000240F2" w:rsidRDefault="000240F2"/>
    <w:p w14:paraId="7D8810FB" w14:textId="77777777" w:rsidR="000240F2" w:rsidRDefault="000240F2"/>
    <w:p w14:paraId="719F95A9" w14:textId="77777777" w:rsidR="000240F2" w:rsidRDefault="000240F2"/>
    <w:p w14:paraId="58395F93" w14:textId="77777777" w:rsidR="000240F2" w:rsidRDefault="000240F2"/>
    <w:sectPr w:rsidR="000240F2" w:rsidSect="00BB40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247165" w14:textId="77777777" w:rsidR="00F7720E" w:rsidRDefault="00F7720E" w:rsidP="000240F2">
      <w:pPr>
        <w:spacing w:after="0" w:line="240" w:lineRule="auto"/>
      </w:pPr>
      <w:r>
        <w:separator/>
      </w:r>
    </w:p>
  </w:endnote>
  <w:endnote w:type="continuationSeparator" w:id="0">
    <w:p w14:paraId="0C87060C" w14:textId="77777777" w:rsidR="00F7720E" w:rsidRDefault="00F7720E" w:rsidP="00024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8DF5C7" w14:textId="77777777" w:rsidR="00F7720E" w:rsidRDefault="00F7720E" w:rsidP="000240F2">
      <w:pPr>
        <w:spacing w:after="0" w:line="240" w:lineRule="auto"/>
      </w:pPr>
      <w:r>
        <w:separator/>
      </w:r>
    </w:p>
  </w:footnote>
  <w:footnote w:type="continuationSeparator" w:id="0">
    <w:p w14:paraId="28369792" w14:textId="77777777" w:rsidR="00F7720E" w:rsidRDefault="00F7720E" w:rsidP="000240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62D"/>
    <w:rsid w:val="00010DAD"/>
    <w:rsid w:val="000240F2"/>
    <w:rsid w:val="000451F2"/>
    <w:rsid w:val="001F2900"/>
    <w:rsid w:val="00217D06"/>
    <w:rsid w:val="00230E98"/>
    <w:rsid w:val="00294644"/>
    <w:rsid w:val="002E0331"/>
    <w:rsid w:val="003D2D06"/>
    <w:rsid w:val="003F0249"/>
    <w:rsid w:val="004143B5"/>
    <w:rsid w:val="00415ED8"/>
    <w:rsid w:val="00486A6B"/>
    <w:rsid w:val="005A6C42"/>
    <w:rsid w:val="00655787"/>
    <w:rsid w:val="006C1E56"/>
    <w:rsid w:val="006C564A"/>
    <w:rsid w:val="00740147"/>
    <w:rsid w:val="00812CFB"/>
    <w:rsid w:val="008258F8"/>
    <w:rsid w:val="0089296B"/>
    <w:rsid w:val="00922A1E"/>
    <w:rsid w:val="009245F5"/>
    <w:rsid w:val="00977B42"/>
    <w:rsid w:val="009807A0"/>
    <w:rsid w:val="009840BB"/>
    <w:rsid w:val="009B7708"/>
    <w:rsid w:val="009D2F8D"/>
    <w:rsid w:val="00A940A5"/>
    <w:rsid w:val="00AE2B09"/>
    <w:rsid w:val="00AF28E7"/>
    <w:rsid w:val="00B7007B"/>
    <w:rsid w:val="00BB403B"/>
    <w:rsid w:val="00C01765"/>
    <w:rsid w:val="00C52EC1"/>
    <w:rsid w:val="00C94EE9"/>
    <w:rsid w:val="00D962EF"/>
    <w:rsid w:val="00DF0537"/>
    <w:rsid w:val="00DF45CA"/>
    <w:rsid w:val="00E2462D"/>
    <w:rsid w:val="00E53222"/>
    <w:rsid w:val="00EC1AB7"/>
    <w:rsid w:val="00EC6345"/>
    <w:rsid w:val="00F3285A"/>
    <w:rsid w:val="00F7720E"/>
    <w:rsid w:val="00FB07A9"/>
    <w:rsid w:val="00FC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CF7C7"/>
  <w15:chartTrackingRefBased/>
  <w15:docId w15:val="{5815F6D5-4772-4EF0-B8DC-B15601FAF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246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246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246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246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246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246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246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246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246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246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246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246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2462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2462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2462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2462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2462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2462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246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246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246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246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246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2462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2462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2462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246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2462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2462D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0240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240F2"/>
  </w:style>
  <w:style w:type="paragraph" w:styleId="Piedepgina">
    <w:name w:val="footer"/>
    <w:basedOn w:val="Normal"/>
    <w:link w:val="PiedepginaCar"/>
    <w:uiPriority w:val="99"/>
    <w:unhideWhenUsed/>
    <w:rsid w:val="000240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24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5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8D5F1-0A2D-4B4F-AE62-4ACE06D2F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8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Belda Palazon</dc:creator>
  <cp:keywords/>
  <dc:description/>
  <cp:lastModifiedBy>Maria Purificacion Lison Parraga</cp:lastModifiedBy>
  <cp:revision>41</cp:revision>
  <dcterms:created xsi:type="dcterms:W3CDTF">2024-06-27T07:51:00Z</dcterms:created>
  <dcterms:modified xsi:type="dcterms:W3CDTF">2024-07-17T16:18:00Z</dcterms:modified>
</cp:coreProperties>
</file>